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B6A90" w14:textId="4633E3D9" w:rsidR="0078660C" w:rsidRDefault="00D520C2">
      <w:r>
        <w:rPr>
          <w:noProof/>
        </w:rPr>
        <w:drawing>
          <wp:inline distT="0" distB="0" distL="0" distR="0" wp14:anchorId="4FB8E7E1" wp14:editId="1424652A">
            <wp:extent cx="5353050" cy="3267075"/>
            <wp:effectExtent l="0" t="0" r="0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2C321E1-EB2D-4C5F-B5BE-4CA199DACB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2E3D1CF" w14:textId="77777777" w:rsidR="009F48E4" w:rsidRPr="00D520C2" w:rsidRDefault="00D102D9" w:rsidP="009F48E4">
      <w:pPr>
        <w:pStyle w:val="NormalWeb"/>
        <w:spacing w:before="0" w:beforeAutospacing="0" w:after="0" w:afterAutospacing="0"/>
        <w:rPr>
          <w:lang w:val="en-US"/>
        </w:rPr>
      </w:pPr>
      <w:r w:rsidRPr="00D520C2">
        <w:rPr>
          <w:b/>
          <w:bCs/>
          <w:color w:val="000000"/>
          <w:lang w:val="en-US"/>
        </w:rPr>
        <w:t>S2 Fig</w:t>
      </w:r>
      <w:r w:rsidR="009F48E4" w:rsidRPr="00D520C2">
        <w:rPr>
          <w:b/>
          <w:bCs/>
          <w:color w:val="000000"/>
          <w:lang w:val="en-US"/>
        </w:rPr>
        <w:t>.</w:t>
      </w:r>
      <w:r w:rsidR="009F48E4" w:rsidRPr="00D520C2">
        <w:rPr>
          <w:color w:val="000000"/>
          <w:lang w:val="en-US"/>
        </w:rPr>
        <w:t xml:space="preserve"> </w:t>
      </w:r>
      <w:r w:rsidR="009F48E4" w:rsidRPr="00D520C2">
        <w:rPr>
          <w:b/>
          <w:color w:val="000000"/>
          <w:lang w:val="en-US"/>
        </w:rPr>
        <w:t>Self-reported learning style of respondents</w:t>
      </w:r>
    </w:p>
    <w:p w14:paraId="68F4AE37" w14:textId="0348DC3A" w:rsidR="009F48E4" w:rsidRPr="00D520C2" w:rsidRDefault="009F48E4" w:rsidP="009F48E4">
      <w:pPr>
        <w:pStyle w:val="NormalWeb"/>
        <w:spacing w:before="0" w:beforeAutospacing="0" w:after="0" w:afterAutospacing="0"/>
        <w:rPr>
          <w:lang w:val="en-US"/>
        </w:rPr>
      </w:pPr>
      <w:r w:rsidRPr="00D520C2">
        <w:rPr>
          <w:b/>
          <w:bCs/>
          <w:i/>
          <w:iCs/>
          <w:color w:val="000000"/>
          <w:sz w:val="20"/>
          <w:szCs w:val="20"/>
          <w:lang w:val="en-US"/>
        </w:rPr>
        <w:t>Note:</w:t>
      </w:r>
      <w:r w:rsidRPr="00D520C2">
        <w:rPr>
          <w:color w:val="000000"/>
          <w:sz w:val="20"/>
          <w:szCs w:val="20"/>
          <w:lang w:val="en-US"/>
        </w:rPr>
        <w:t xml:space="preserve"> Descriptions provided to participants were:  </w:t>
      </w:r>
      <w:r w:rsidRPr="00D520C2">
        <w:rPr>
          <w:i/>
          <w:iCs/>
          <w:color w:val="000000"/>
          <w:sz w:val="20"/>
          <w:szCs w:val="20"/>
          <w:lang w:val="en-US"/>
        </w:rPr>
        <w:t>Type A [Active].</w:t>
      </w:r>
      <w:r w:rsidRPr="00D520C2">
        <w:rPr>
          <w:color w:val="000000"/>
          <w:sz w:val="20"/>
          <w:szCs w:val="20"/>
          <w:lang w:val="en-US"/>
        </w:rPr>
        <w:t xml:space="preserve"> Individuals who involve themselves in new experiences, tackle problems by brainstorming and move from one task to the next as the excitement fades. </w:t>
      </w:r>
      <w:r w:rsidRPr="00D520C2">
        <w:rPr>
          <w:i/>
          <w:iCs/>
          <w:color w:val="000000"/>
          <w:sz w:val="20"/>
          <w:szCs w:val="20"/>
          <w:lang w:val="en-US"/>
        </w:rPr>
        <w:t>Type B [Refle</w:t>
      </w:r>
      <w:r w:rsidR="00424EF6">
        <w:rPr>
          <w:i/>
          <w:iCs/>
          <w:color w:val="000000"/>
          <w:sz w:val="20"/>
          <w:szCs w:val="20"/>
          <w:lang w:val="en-US"/>
        </w:rPr>
        <w:t>ctive</w:t>
      </w:r>
      <w:r w:rsidRPr="00D520C2">
        <w:rPr>
          <w:i/>
          <w:iCs/>
          <w:color w:val="000000"/>
          <w:sz w:val="20"/>
          <w:szCs w:val="20"/>
          <w:lang w:val="en-US"/>
        </w:rPr>
        <w:t>].</w:t>
      </w:r>
      <w:r w:rsidRPr="00D520C2">
        <w:rPr>
          <w:color w:val="000000"/>
          <w:sz w:val="20"/>
          <w:szCs w:val="20"/>
          <w:lang w:val="en-US"/>
        </w:rPr>
        <w:t xml:space="preserve"> Individuals who tend to be cautious and thoughtful people who like to consider all the possible angles before making decisions and whose actions are based on observation and reflection. </w:t>
      </w:r>
      <w:r w:rsidRPr="00D520C2">
        <w:rPr>
          <w:i/>
          <w:iCs/>
          <w:color w:val="000000"/>
          <w:sz w:val="20"/>
          <w:szCs w:val="20"/>
          <w:lang w:val="en-US"/>
        </w:rPr>
        <w:t>Type C [Theoretical].</w:t>
      </w:r>
      <w:r w:rsidRPr="00D520C2">
        <w:rPr>
          <w:color w:val="000000"/>
          <w:sz w:val="20"/>
          <w:szCs w:val="20"/>
          <w:lang w:val="en-US"/>
        </w:rPr>
        <w:t xml:space="preserve"> Individuals who integrate their observations into logical models based on analysis and objectivity. </w:t>
      </w:r>
      <w:r w:rsidRPr="00D520C2">
        <w:rPr>
          <w:i/>
          <w:iCs/>
          <w:color w:val="000000"/>
          <w:sz w:val="20"/>
          <w:szCs w:val="20"/>
          <w:lang w:val="en-US"/>
        </w:rPr>
        <w:t>Type D [Pragmatic].</w:t>
      </w:r>
      <w:r w:rsidRPr="00D520C2">
        <w:rPr>
          <w:color w:val="000000"/>
          <w:sz w:val="20"/>
          <w:szCs w:val="20"/>
          <w:lang w:val="en-US"/>
        </w:rPr>
        <w:t xml:space="preserve"> Individuals who are practical people who get impatient with reflection, preferring to apply new ideas immediately.</w:t>
      </w:r>
    </w:p>
    <w:p w14:paraId="0DCC60C8" w14:textId="77777777" w:rsidR="009F48E4" w:rsidRPr="00D520C2" w:rsidRDefault="009F48E4" w:rsidP="009F48E4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D520C2">
        <w:rPr>
          <w:color w:val="000000"/>
          <w:sz w:val="20"/>
          <w:szCs w:val="20"/>
          <w:lang w:val="en-US"/>
        </w:rPr>
        <w:t>Names in brackets were not presented to participants.</w:t>
      </w:r>
    </w:p>
    <w:p w14:paraId="74A9823D" w14:textId="77777777" w:rsidR="00AF3CDB" w:rsidRPr="00D520C2" w:rsidRDefault="00AF3CDB">
      <w:pPr>
        <w:rPr>
          <w:lang w:val="en-US"/>
        </w:rPr>
      </w:pPr>
    </w:p>
    <w:sectPr w:rsidR="00AF3CDB" w:rsidRPr="00D520C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1MzExNTQwMjSzMDRT0lEKTi0uzszPAykwrAUAqW8HJiwAAAA="/>
  </w:docVars>
  <w:rsids>
    <w:rsidRoot w:val="00AF3CDB"/>
    <w:rsid w:val="00424EF6"/>
    <w:rsid w:val="005419C6"/>
    <w:rsid w:val="00664355"/>
    <w:rsid w:val="009F48E4"/>
    <w:rsid w:val="00AF3CDB"/>
    <w:rsid w:val="00D102D9"/>
    <w:rsid w:val="00D520C2"/>
    <w:rsid w:val="00EA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1577D"/>
  <w15:docId w15:val="{FDBE2AC1-B492-41A6-92DF-0C6A624E3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3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CD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F3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53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1"/>
          <c:order val="0"/>
          <c:tx>
            <c:strRef>
              <c:f>'FIG 3 FIG4'!$B$19</c:f>
              <c:strCache>
                <c:ptCount val="1"/>
                <c:pt idx="0">
                  <c:v>Learning style I least identified with</c:v>
                </c:pt>
              </c:strCache>
            </c:strRef>
          </c:tx>
          <c:invertIfNegative val="0"/>
          <c:cat>
            <c:strRef>
              <c:f>'FIG 3 FIG4'!$B$20:$B$23</c:f>
              <c:strCache>
                <c:ptCount val="4"/>
                <c:pt idx="0">
                  <c:v>A Active</c:v>
                </c:pt>
                <c:pt idx="1">
                  <c:v>B Reflective</c:v>
                </c:pt>
                <c:pt idx="2">
                  <c:v>C Theoretical</c:v>
                </c:pt>
                <c:pt idx="3">
                  <c:v>D Pragmatic</c:v>
                </c:pt>
              </c:strCache>
            </c:strRef>
          </c:cat>
          <c:val>
            <c:numRef>
              <c:f>'FIG 3 FIG4'!$C$20:$C$23</c:f>
              <c:numCache>
                <c:formatCode>0%</c:formatCode>
                <c:ptCount val="4"/>
                <c:pt idx="0">
                  <c:v>0.39055045871559629</c:v>
                </c:pt>
                <c:pt idx="1">
                  <c:v>0.14082568807339452</c:v>
                </c:pt>
                <c:pt idx="2">
                  <c:v>0.20082568807339451</c:v>
                </c:pt>
                <c:pt idx="3">
                  <c:v>0.277798165137614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AB3-4BD7-9801-019A662D7123}"/>
            </c:ext>
          </c:extLst>
        </c:ser>
        <c:ser>
          <c:idx val="0"/>
          <c:order val="1"/>
          <c:tx>
            <c:strRef>
              <c:f>'FIG 3 FIG4'!$B$14</c:f>
              <c:strCache>
                <c:ptCount val="1"/>
                <c:pt idx="0">
                  <c:v>Learning style I most identified with</c:v>
                </c:pt>
              </c:strCache>
            </c:strRef>
          </c:tx>
          <c:invertIfNegative val="0"/>
          <c:cat>
            <c:strRef>
              <c:f>'FIG 3 FIG4'!$B$20:$B$23</c:f>
              <c:strCache>
                <c:ptCount val="4"/>
                <c:pt idx="0">
                  <c:v>A Active</c:v>
                </c:pt>
                <c:pt idx="1">
                  <c:v>B Reflective</c:v>
                </c:pt>
                <c:pt idx="2">
                  <c:v>C Theoretical</c:v>
                </c:pt>
                <c:pt idx="3">
                  <c:v>D Pragmatic</c:v>
                </c:pt>
              </c:strCache>
            </c:strRef>
          </c:cat>
          <c:val>
            <c:numRef>
              <c:f>'FIG 3 FIG4'!$C$15:$C$18</c:f>
              <c:numCache>
                <c:formatCode>0%</c:formatCode>
                <c:ptCount val="4"/>
                <c:pt idx="0">
                  <c:v>0.19513761467889909</c:v>
                </c:pt>
                <c:pt idx="1">
                  <c:v>0.23917431192660549</c:v>
                </c:pt>
                <c:pt idx="2">
                  <c:v>0.40568807339449542</c:v>
                </c:pt>
                <c:pt idx="3">
                  <c:v>0.160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AB3-4BD7-9801-019A662D71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686291647"/>
        <c:axId val="686272927"/>
      </c:barChart>
      <c:catAx>
        <c:axId val="686291647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earning Styl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6272927"/>
        <c:crosses val="autoZero"/>
        <c:auto val="1"/>
        <c:lblAlgn val="ctr"/>
        <c:lblOffset val="100"/>
        <c:noMultiLvlLbl val="0"/>
      </c:catAx>
      <c:valAx>
        <c:axId val="686272927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 of Students</a:t>
                </a:r>
              </a:p>
            </c:rich>
          </c:tx>
          <c:overlay val="0"/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6291647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.Monteza</dc:creator>
  <cp:lastModifiedBy>Grace Melo Guerrero</cp:lastModifiedBy>
  <cp:revision>4</cp:revision>
  <dcterms:created xsi:type="dcterms:W3CDTF">2022-08-20T17:58:00Z</dcterms:created>
  <dcterms:modified xsi:type="dcterms:W3CDTF">2022-08-21T14:09:00Z</dcterms:modified>
</cp:coreProperties>
</file>